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9155D" w14:textId="6644C8F2" w:rsidR="001369D0" w:rsidRDefault="001369D0" w:rsidP="001369D0">
      <w:pPr>
        <w:pStyle w:val="berschrift1"/>
        <w:rPr>
          <w:rFonts w:ascii="Arial" w:hAnsi="Arial" w:cs="Arial"/>
          <w:b/>
          <w:color w:val="000000" w:themeColor="text1"/>
          <w:sz w:val="36"/>
          <w:szCs w:val="36"/>
          <w:lang w:val="en-GB"/>
        </w:rPr>
      </w:pPr>
      <w:r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 xml:space="preserve">Supplementary Data </w:t>
      </w:r>
    </w:p>
    <w:p w14:paraId="6B5017DE" w14:textId="2A6EFCE8" w:rsidR="001369D0" w:rsidRPr="00FD32E3" w:rsidRDefault="001369D0" w:rsidP="001369D0">
      <w:pPr>
        <w:pStyle w:val="berschrift1"/>
        <w:rPr>
          <w:rFonts w:ascii="Arial" w:hAnsi="Arial" w:cs="Arial"/>
          <w:b/>
          <w:color w:val="000000" w:themeColor="text1"/>
          <w:sz w:val="36"/>
          <w:szCs w:val="36"/>
          <w:lang w:val="en-GB"/>
        </w:rPr>
      </w:pPr>
      <w:r w:rsidRPr="00FD32E3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 xml:space="preserve">Supplementary Tables  </w:t>
      </w:r>
    </w:p>
    <w:tbl>
      <w:tblPr>
        <w:tblW w:w="8789" w:type="dxa"/>
        <w:jc w:val="center"/>
        <w:tblLayout w:type="fixed"/>
        <w:tblLook w:val="0420" w:firstRow="1" w:lastRow="0" w:firstColumn="0" w:lastColumn="0" w:noHBand="0" w:noVBand="1"/>
      </w:tblPr>
      <w:tblGrid>
        <w:gridCol w:w="4111"/>
        <w:gridCol w:w="1276"/>
        <w:gridCol w:w="1554"/>
        <w:gridCol w:w="1848"/>
      </w:tblGrid>
      <w:tr w:rsidR="001369D0" w:rsidRPr="00FD32E3" w14:paraId="36BBB93E" w14:textId="77777777" w:rsidTr="00C630C6">
        <w:trPr>
          <w:tblHeader/>
          <w:jc w:val="center"/>
        </w:trPr>
        <w:tc>
          <w:tcPr>
            <w:tcW w:w="411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832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516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15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94F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8D1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1369D0" w:rsidRPr="00FD32E3" w14:paraId="665C94F6" w14:textId="77777777" w:rsidTr="00C630C6">
        <w:trPr>
          <w:jc w:val="center"/>
        </w:trPr>
        <w:tc>
          <w:tcPr>
            <w:tcW w:w="411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40D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20B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55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1DA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6, 1.05)</w:t>
            </w:r>
          </w:p>
        </w:tc>
        <w:tc>
          <w:tcPr>
            <w:tcW w:w="18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301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14</w:t>
            </w:r>
          </w:p>
        </w:tc>
      </w:tr>
      <w:tr w:rsidR="001369D0" w:rsidRPr="00FD32E3" w14:paraId="461C16A1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85B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DFD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4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532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30, 1.78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E80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03</w:t>
            </w:r>
          </w:p>
        </w:tc>
      </w:tr>
      <w:tr w:rsidR="001369D0" w:rsidRPr="00FD32E3" w14:paraId="397E0464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004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Metastasiz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327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33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633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41, 69.04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EAB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07</w:t>
            </w:r>
          </w:p>
        </w:tc>
      </w:tr>
      <w:tr w:rsidR="001369D0" w:rsidRPr="00FD32E3" w14:paraId="6BD42015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3ED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Treatment naiv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18D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62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122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58, 4.72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F7D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63</w:t>
            </w:r>
          </w:p>
        </w:tc>
      </w:tr>
      <w:tr w:rsidR="001369D0" w:rsidRPr="00FD32E3" w14:paraId="481AC816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BBF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revious treatment lines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DF3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686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8FE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11</w:t>
            </w:r>
          </w:p>
        </w:tc>
      </w:tr>
      <w:tr w:rsidR="001369D0" w:rsidRPr="00FD32E3" w14:paraId="17C9BC99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DEE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Histology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989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B92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171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69</w:t>
            </w:r>
          </w:p>
        </w:tc>
      </w:tr>
      <w:tr w:rsidR="001369D0" w:rsidRPr="00FD32E3" w14:paraId="12092A3B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EFC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gimen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x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A57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A4B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DC3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62</w:t>
            </w:r>
          </w:p>
        </w:tc>
      </w:tr>
      <w:tr w:rsidR="001369D0" w:rsidRPr="00FD32E3" w14:paraId="0E24BE1E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D88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Smoking statu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0644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9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91D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09, 4.37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D39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88</w:t>
            </w:r>
          </w:p>
        </w:tc>
      </w:tr>
      <w:tr w:rsidR="001369D0" w:rsidRPr="00FD32E3" w14:paraId="78986800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473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ack yea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B2F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969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8, 1.02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5DB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17</w:t>
            </w:r>
          </w:p>
        </w:tc>
      </w:tr>
      <w:tr w:rsidR="001369D0" w:rsidRPr="00FD32E3" w14:paraId="255A121E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CF4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EGFR mutatio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787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2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E34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23, 2.21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A19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70</w:t>
            </w:r>
          </w:p>
        </w:tc>
      </w:tr>
      <w:tr w:rsidR="001369D0" w:rsidRPr="00FD32E3" w14:paraId="45853376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C59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ALK mutatio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10A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84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34C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7, 40.60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726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26</w:t>
            </w:r>
          </w:p>
        </w:tc>
      </w:tr>
      <w:tr w:rsidR="001369D0" w:rsidRPr="00FD32E3" w14:paraId="29326DE6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FF6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RAF mutatio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C09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87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56D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7, 41.58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A60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15</w:t>
            </w:r>
          </w:p>
        </w:tc>
      </w:tr>
      <w:tr w:rsidR="001369D0" w:rsidRPr="00FD32E3" w14:paraId="6EAD1891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DBD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OS1 mutation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4F7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E86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F03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2</w:t>
            </w:r>
          </w:p>
        </w:tc>
      </w:tr>
      <w:tr w:rsidR="001369D0" w:rsidRPr="00FD32E3" w14:paraId="64F097F9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6CA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DL-1 positivity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5E2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03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879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5, 9.66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4CA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0.047</w:t>
            </w:r>
          </w:p>
        </w:tc>
      </w:tr>
      <w:tr w:rsidR="001369D0" w:rsidRPr="00FD32E3" w14:paraId="30FD5F9B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235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TPS [%]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BDE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7BE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3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A0B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86</w:t>
            </w:r>
          </w:p>
        </w:tc>
      </w:tr>
      <w:tr w:rsidR="001369D0" w:rsidRPr="00FD32E3" w14:paraId="5C58E4F1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9B3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Autoimmune diseas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977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9DD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06, 2.44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E14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69</w:t>
            </w:r>
          </w:p>
        </w:tc>
      </w:tr>
      <w:tr w:rsidR="001369D0" w:rsidRPr="00FD32E3" w14:paraId="762D5A52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E49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Cardiovascular diseas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618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9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0DA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28, 1.69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98B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20</w:t>
            </w:r>
          </w:p>
        </w:tc>
      </w:tr>
      <w:tr w:rsidR="001369D0" w:rsidRPr="00FD32E3" w14:paraId="7F82F0B8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F97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ulmonary diseas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556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BCE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6, 1.35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5A8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69</w:t>
            </w:r>
          </w:p>
        </w:tc>
      </w:tr>
      <w:tr w:rsidR="001369D0" w:rsidRPr="00FD32E3" w14:paraId="75503D9C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BBB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heumatological disease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C1C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E3E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20D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2</w:t>
            </w:r>
          </w:p>
        </w:tc>
      </w:tr>
      <w:tr w:rsidR="001369D0" w:rsidRPr="00FD32E3" w14:paraId="0BE493A7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718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Inflammatory bowel disease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o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F21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BF4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1B1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1</w:t>
            </w:r>
          </w:p>
        </w:tc>
      </w:tr>
      <w:tr w:rsidR="001369D0" w:rsidRPr="00FD32E3" w14:paraId="33CC108C" w14:textId="77777777" w:rsidTr="00C630C6">
        <w:trPr>
          <w:jc w:val="center"/>
        </w:trPr>
        <w:tc>
          <w:tcPr>
            <w:tcW w:w="411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28C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ECOG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8CE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14C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39, 1.89)</w:t>
            </w:r>
          </w:p>
        </w:tc>
        <w:tc>
          <w:tcPr>
            <w:tcW w:w="1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BE01" w14:textId="77777777" w:rsidR="001369D0" w:rsidRPr="00FD32E3" w:rsidRDefault="001369D0" w:rsidP="00C630C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17</w:t>
            </w:r>
          </w:p>
        </w:tc>
      </w:tr>
    </w:tbl>
    <w:p w14:paraId="36A38FB8" w14:textId="77777777" w:rsidR="001369D0" w:rsidRPr="00FD32E3" w:rsidRDefault="001369D0" w:rsidP="001369D0">
      <w:pPr>
        <w:pStyle w:val="Beschriftung"/>
        <w:spacing w:line="480" w:lineRule="auto"/>
        <w:jc w:val="both"/>
        <w:rPr>
          <w:rFonts w:cs="Arial"/>
          <w:i w:val="0"/>
          <w:iCs w:val="0"/>
          <w:color w:val="auto"/>
          <w:sz w:val="24"/>
          <w:szCs w:val="24"/>
          <w:lang w:val="en-GB"/>
        </w:rPr>
      </w:pPr>
      <w:bookmarkStart w:id="0" w:name="_Ref216540389"/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D32E3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0"/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>Univariable logistic regression analysis of clinical baseline characteristics associated with durable clinical benefit (DCB).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vertAlign w:val="superscript"/>
          <w:lang w:val="en-GB"/>
        </w:rPr>
        <w:t>x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t xml:space="preserve">Variables as multi-level categorical predictors for which no single odds ratio can be reported.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vertAlign w:val="superscript"/>
          <w:lang w:val="en-GB"/>
        </w:rPr>
        <w:t>o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t xml:space="preserve">Variables as rare-event predictors where effect estimates could not be reliably computed. p-values reflect overall likelihood ratio tests. 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51"/>
        <w:gridCol w:w="839"/>
        <w:gridCol w:w="1658"/>
        <w:gridCol w:w="1883"/>
      </w:tblGrid>
      <w:tr w:rsidR="001369D0" w:rsidRPr="00FD32E3" w14:paraId="549FB4EA" w14:textId="77777777" w:rsidTr="00C630C6">
        <w:trPr>
          <w:tblHeader/>
          <w:jc w:val="center"/>
        </w:trPr>
        <w:tc>
          <w:tcPr>
            <w:tcW w:w="45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5CE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Variable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330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925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8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3A8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 value</w:t>
            </w:r>
          </w:p>
        </w:tc>
      </w:tr>
      <w:tr w:rsidR="001369D0" w:rsidRPr="00FD32E3" w14:paraId="7A366788" w14:textId="77777777" w:rsidTr="00C630C6">
        <w:trPr>
          <w:jc w:val="center"/>
        </w:trPr>
        <w:tc>
          <w:tcPr>
            <w:tcW w:w="45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627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D-L1 positivity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CA9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30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099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11, 11.09)</w:t>
            </w:r>
          </w:p>
        </w:tc>
        <w:tc>
          <w:tcPr>
            <w:tcW w:w="188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62F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0.032</w:t>
            </w:r>
          </w:p>
        </w:tc>
      </w:tr>
      <w:tr w:rsidR="001369D0" w:rsidRPr="00FD32E3" w14:paraId="5357F131" w14:textId="77777777" w:rsidTr="00C630C6">
        <w:trPr>
          <w:jc w:val="center"/>
        </w:trPr>
        <w:tc>
          <w:tcPr>
            <w:tcW w:w="4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C96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ulmonary diseas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B3E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960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7, 1.64)</w:t>
            </w:r>
          </w:p>
        </w:tc>
        <w:tc>
          <w:tcPr>
            <w:tcW w:w="18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A1E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78</w:t>
            </w:r>
          </w:p>
        </w:tc>
      </w:tr>
      <w:tr w:rsidR="001369D0" w:rsidRPr="00FD32E3" w14:paraId="483D8468" w14:textId="77777777" w:rsidTr="00C630C6">
        <w:trPr>
          <w:jc w:val="center"/>
        </w:trPr>
        <w:tc>
          <w:tcPr>
            <w:tcW w:w="4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B47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Metastatic diseas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7CD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8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0E8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20, 25.28)</w:t>
            </w:r>
          </w:p>
        </w:tc>
        <w:tc>
          <w:tcPr>
            <w:tcW w:w="18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793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92</w:t>
            </w:r>
          </w:p>
        </w:tc>
      </w:tr>
      <w:tr w:rsidR="001369D0" w:rsidRPr="00FD32E3" w14:paraId="67D693FD" w14:textId="77777777" w:rsidTr="00C630C6">
        <w:trPr>
          <w:jc w:val="center"/>
        </w:trPr>
        <w:tc>
          <w:tcPr>
            <w:tcW w:w="45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578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Treatment-naiv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D14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1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8F6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31, 4.23)</w:t>
            </w:r>
          </w:p>
        </w:tc>
        <w:tc>
          <w:tcPr>
            <w:tcW w:w="188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D4EF" w14:textId="77777777" w:rsidR="001369D0" w:rsidRPr="00FD32E3" w:rsidRDefault="001369D0" w:rsidP="00C630C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47</w:t>
            </w:r>
          </w:p>
        </w:tc>
      </w:tr>
    </w:tbl>
    <w:p w14:paraId="2DF82F79" w14:textId="77777777" w:rsidR="001369D0" w:rsidRPr="00FD32E3" w:rsidRDefault="001369D0" w:rsidP="001369D0">
      <w:pPr>
        <w:pStyle w:val="Beschriftung"/>
        <w:spacing w:line="480" w:lineRule="auto"/>
        <w:jc w:val="both"/>
        <w:rPr>
          <w:i w:val="0"/>
          <w:iCs w:val="0"/>
          <w:sz w:val="24"/>
          <w:szCs w:val="24"/>
          <w:lang w:val="en-GB"/>
        </w:rPr>
      </w:pPr>
      <w:bookmarkStart w:id="1" w:name="_Ref216540507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D32E3">
        <w:rPr>
          <w:rFonts w:cs="Arial"/>
          <w:b/>
          <w:bCs/>
          <w:i w:val="0"/>
          <w:iCs w:val="0"/>
          <w:noProof/>
          <w:color w:val="auto"/>
          <w:sz w:val="24"/>
          <w:szCs w:val="24"/>
          <w:lang w:val="en-GB"/>
        </w:rPr>
        <w:t>2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1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. Multivariable analysis of clinical parameters and durable clinical benefit (DCB). 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br w:type="page"/>
      </w:r>
    </w:p>
    <w:p w14:paraId="2541F147" w14:textId="77777777" w:rsidR="001369D0" w:rsidRPr="00FD32E3" w:rsidRDefault="001369D0" w:rsidP="001369D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4"/>
        <w:gridCol w:w="2759"/>
      </w:tblGrid>
      <w:tr w:rsidR="001369D0" w:rsidRPr="00FD32E3" w14:paraId="5AB775C5" w14:textId="77777777" w:rsidTr="00C630C6">
        <w:trPr>
          <w:tblHeader/>
          <w:jc w:val="center"/>
        </w:trPr>
        <w:tc>
          <w:tcPr>
            <w:tcW w:w="432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ECB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Inflammatory parameter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CE2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n = 80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1369D0" w:rsidRPr="00FD32E3" w14:paraId="50A4CD83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DDFB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Baseline / Treatment initiatio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CE89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0AB8BB22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0B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AC94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9.2 (6.9, 11.6)</w:t>
            </w:r>
          </w:p>
        </w:tc>
      </w:tr>
      <w:tr w:rsidR="001369D0" w:rsidRPr="00FD32E3" w14:paraId="2C2091BA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FB10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699A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6.78 (4.87, 8.25)</w:t>
            </w:r>
          </w:p>
        </w:tc>
      </w:tr>
      <w:tr w:rsidR="001369D0" w:rsidRPr="00FD32E3" w14:paraId="1E8FAECE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3570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F565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20 (0.87, 2.05)</w:t>
            </w:r>
          </w:p>
        </w:tc>
      </w:tr>
      <w:tr w:rsidR="001369D0" w:rsidRPr="00FD32E3" w14:paraId="3BFD9C98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1E9F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1CA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0 (0.50, 0.90)</w:t>
            </w:r>
          </w:p>
        </w:tc>
      </w:tr>
      <w:tr w:rsidR="001369D0" w:rsidRPr="00FD32E3" w14:paraId="6148800F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503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C4B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92 (234, 375)</w:t>
            </w:r>
          </w:p>
        </w:tc>
      </w:tr>
      <w:tr w:rsidR="001369D0" w:rsidRPr="00FD32E3" w14:paraId="3462B3D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9D7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7765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.7 (3.1, 8.2)</w:t>
            </w:r>
          </w:p>
        </w:tc>
      </w:tr>
      <w:tr w:rsidR="001369D0" w:rsidRPr="00FD32E3" w14:paraId="39A7D946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956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256C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6.3 (4.5, 10.3)</w:t>
            </w:r>
          </w:p>
        </w:tc>
      </w:tr>
      <w:tr w:rsidR="001369D0" w:rsidRPr="00FD32E3" w14:paraId="5152E0A4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291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6A2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02 (158, 354)</w:t>
            </w:r>
          </w:p>
        </w:tc>
      </w:tr>
      <w:tr w:rsidR="001369D0" w:rsidRPr="00FD32E3" w14:paraId="4BF56AE3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0D86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EE6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0 (0.35, 0.77)</w:t>
            </w:r>
          </w:p>
        </w:tc>
      </w:tr>
      <w:tr w:rsidR="001369D0" w:rsidRPr="00FD32E3" w14:paraId="0922C394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26A4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3B0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2 (0.01, 0.08)</w:t>
            </w:r>
          </w:p>
        </w:tc>
      </w:tr>
      <w:tr w:rsidR="001369D0" w:rsidRPr="00FD32E3" w14:paraId="5A3D27C5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B81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4347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 (0.4, 3.3)</w:t>
            </w:r>
          </w:p>
        </w:tc>
      </w:tr>
      <w:tr w:rsidR="001369D0" w:rsidRPr="00FD32E3" w14:paraId="3F82F27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BA47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DC7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0.3 (36.5, 44.2)</w:t>
            </w:r>
          </w:p>
        </w:tc>
      </w:tr>
      <w:tr w:rsidR="001369D0" w:rsidRPr="00FD32E3" w14:paraId="10026AB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D363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4EA0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07 (175, 277)</w:t>
            </w:r>
          </w:p>
        </w:tc>
      </w:tr>
      <w:tr w:rsidR="001369D0" w:rsidRPr="00FD32E3" w14:paraId="71A4F179" w14:textId="77777777" w:rsidTr="00C630C6">
        <w:trPr>
          <w:jc w:val="center"/>
        </w:trPr>
        <w:tc>
          <w:tcPr>
            <w:tcW w:w="4324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5422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Follow-up / First restaging</w:t>
            </w:r>
          </w:p>
        </w:tc>
        <w:tc>
          <w:tcPr>
            <w:tcW w:w="2759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B12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132FE08E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9EF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A59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6.1 (4.8, 8.7)</w:t>
            </w:r>
          </w:p>
        </w:tc>
      </w:tr>
      <w:tr w:rsidR="001369D0" w:rsidRPr="00FD32E3" w14:paraId="39669D8A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6D7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66A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58 (2.48, 5.80)</w:t>
            </w:r>
          </w:p>
        </w:tc>
      </w:tr>
      <w:tr w:rsidR="001369D0" w:rsidRPr="00FD32E3" w14:paraId="5D024DCD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694C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70B8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23 (0.90, 1.63)</w:t>
            </w:r>
          </w:p>
        </w:tc>
      </w:tr>
      <w:tr w:rsidR="001369D0" w:rsidRPr="00FD32E3" w14:paraId="37745BC1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92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FC0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2 (0.50, 0.90)</w:t>
            </w:r>
          </w:p>
        </w:tc>
      </w:tr>
      <w:tr w:rsidR="001369D0" w:rsidRPr="00FD32E3" w14:paraId="0340D0B7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0C87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5BE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82 (216, 362)</w:t>
            </w:r>
          </w:p>
        </w:tc>
      </w:tr>
      <w:tr w:rsidR="001369D0" w:rsidRPr="00FD32E3" w14:paraId="328FCAB4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3B28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E2C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09 (1.82, 4.79)</w:t>
            </w:r>
          </w:p>
        </w:tc>
      </w:tr>
      <w:tr w:rsidR="001369D0" w:rsidRPr="00FD32E3" w14:paraId="54FBC6A2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302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372E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.92 (3.40, 6.44)</w:t>
            </w:r>
          </w:p>
        </w:tc>
      </w:tr>
      <w:tr w:rsidR="001369D0" w:rsidRPr="00FD32E3" w14:paraId="36BB34E1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0100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2BA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34 (154, 350)</w:t>
            </w:r>
          </w:p>
        </w:tc>
      </w:tr>
      <w:tr w:rsidR="001369D0" w:rsidRPr="00FD32E3" w14:paraId="3EB23F2F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870B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8A8D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6 (0.35, 0.72)</w:t>
            </w:r>
          </w:p>
        </w:tc>
      </w:tr>
      <w:tr w:rsidR="001369D0" w:rsidRPr="00FD32E3" w14:paraId="558A821A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CA4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298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2 (0.01, 0.05)</w:t>
            </w:r>
          </w:p>
        </w:tc>
      </w:tr>
      <w:tr w:rsidR="001369D0" w:rsidRPr="00FD32E3" w14:paraId="464F3DA5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F9A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968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1 (0.40, 1.80)</w:t>
            </w:r>
          </w:p>
        </w:tc>
      </w:tr>
      <w:tr w:rsidR="001369D0" w:rsidRPr="00FD32E3" w14:paraId="1D1AA81F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CB30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D672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9.8 (35.7, 43.0)</w:t>
            </w:r>
          </w:p>
        </w:tc>
      </w:tr>
      <w:tr w:rsidR="001369D0" w:rsidRPr="00FD32E3" w14:paraId="7DFBA052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0712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880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24 (184, 264)</w:t>
            </w:r>
          </w:p>
        </w:tc>
      </w:tr>
      <w:tr w:rsidR="001369D0" w:rsidRPr="00FD32E3" w14:paraId="2EA46C5C" w14:textId="77777777" w:rsidTr="00C630C6">
        <w:trPr>
          <w:jc w:val="center"/>
        </w:trPr>
        <w:tc>
          <w:tcPr>
            <w:tcW w:w="4324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263B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Absolute change</w:t>
            </w:r>
          </w:p>
        </w:tc>
        <w:tc>
          <w:tcPr>
            <w:tcW w:w="2759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91E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73658061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DD66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lastRenderedPageBreak/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AE4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0 (-4.9, -0.3)</w:t>
            </w:r>
          </w:p>
        </w:tc>
      </w:tr>
      <w:tr w:rsidR="001369D0" w:rsidRPr="00FD32E3" w14:paraId="50694CD5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F80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B23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1 (-4.5, -0.3)</w:t>
            </w:r>
          </w:p>
        </w:tc>
      </w:tr>
      <w:tr w:rsidR="001369D0" w:rsidRPr="00FD32E3" w14:paraId="7174E3B1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56DA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9D8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0 (-0.40, 0.30)</w:t>
            </w:r>
          </w:p>
        </w:tc>
      </w:tr>
      <w:tr w:rsidR="001369D0" w:rsidRPr="00FD32E3" w14:paraId="010B7852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FE35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DCA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6 (-0.24, 0.26)</w:t>
            </w:r>
          </w:p>
        </w:tc>
      </w:tr>
      <w:tr w:rsidR="001369D0" w:rsidRPr="00FD32E3" w14:paraId="7CD93695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A05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B903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 (-71, 85)</w:t>
            </w:r>
          </w:p>
        </w:tc>
      </w:tr>
      <w:tr w:rsidR="001369D0" w:rsidRPr="00FD32E3" w14:paraId="57938529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E00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182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6 (-3.7, -0.3)</w:t>
            </w:r>
          </w:p>
        </w:tc>
      </w:tr>
      <w:tr w:rsidR="001369D0" w:rsidRPr="00FD32E3" w14:paraId="1604CBE5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57A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8634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7 (-3.9, -0.2)</w:t>
            </w:r>
          </w:p>
        </w:tc>
      </w:tr>
      <w:tr w:rsidR="001369D0" w:rsidRPr="00FD32E3" w14:paraId="3D9B8A22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EDFC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B384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9 (-87, 79)</w:t>
            </w:r>
          </w:p>
        </w:tc>
      </w:tr>
      <w:tr w:rsidR="001369D0" w:rsidRPr="00FD32E3" w14:paraId="36BEB03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21F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755A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0.01 (-0.26, 0.15)</w:t>
            </w:r>
          </w:p>
        </w:tc>
      </w:tr>
      <w:tr w:rsidR="001369D0" w:rsidRPr="00FD32E3" w14:paraId="48F3B927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B8DD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4D9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0 (-0.04, 0.02)</w:t>
            </w:r>
          </w:p>
        </w:tc>
      </w:tr>
      <w:tr w:rsidR="001369D0" w:rsidRPr="00FD32E3" w14:paraId="1A5DFA0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ED7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3E4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 (-1.6, 0.8)</w:t>
            </w:r>
          </w:p>
        </w:tc>
      </w:tr>
      <w:tr w:rsidR="001369D0" w:rsidRPr="00FD32E3" w14:paraId="2B7E2DB4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402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FEEF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0 (-4.5, 2.5)</w:t>
            </w:r>
          </w:p>
        </w:tc>
      </w:tr>
      <w:tr w:rsidR="001369D0" w:rsidRPr="00FD32E3" w14:paraId="5B253233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C14E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AD5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9 (-47, 61)</w:t>
            </w:r>
          </w:p>
        </w:tc>
      </w:tr>
      <w:tr w:rsidR="001369D0" w:rsidRPr="00FD32E3" w14:paraId="7E1AF3B8" w14:textId="77777777" w:rsidTr="00C630C6">
        <w:trPr>
          <w:jc w:val="center"/>
        </w:trPr>
        <w:tc>
          <w:tcPr>
            <w:tcW w:w="4324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3C1B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Relative change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%]</w:t>
            </w:r>
          </w:p>
        </w:tc>
        <w:tc>
          <w:tcPr>
            <w:tcW w:w="2759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841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6E4C327A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4D9F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AF02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5.0 (-52.7, -2.0)</w:t>
            </w:r>
          </w:p>
        </w:tc>
      </w:tr>
      <w:tr w:rsidR="001369D0" w:rsidRPr="00FD32E3" w14:paraId="7C08AF7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96D8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AB90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42.9 (-60.4, -9.0)</w:t>
            </w:r>
          </w:p>
        </w:tc>
      </w:tr>
      <w:tr w:rsidR="001369D0" w:rsidRPr="00FD32E3" w14:paraId="7C42309A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10A8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C44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 (-24.3, 28.3)</w:t>
            </w:r>
          </w:p>
        </w:tc>
      </w:tr>
      <w:tr w:rsidR="001369D0" w:rsidRPr="00FD32E3" w14:paraId="1DBD105D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F844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374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0.0 (-37.1, 40.2)</w:t>
            </w:r>
          </w:p>
        </w:tc>
      </w:tr>
      <w:tr w:rsidR="001369D0" w:rsidRPr="00FD32E3" w14:paraId="4546915E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98AA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7AA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0.6 (-25.2, 34.0)</w:t>
            </w:r>
          </w:p>
        </w:tc>
      </w:tr>
      <w:tr w:rsidR="001369D0" w:rsidRPr="00FD32E3" w14:paraId="108C68D8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3932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1D88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9.0 (-64.5, -5.9)</w:t>
            </w:r>
          </w:p>
        </w:tc>
      </w:tr>
      <w:tr w:rsidR="001369D0" w:rsidRPr="00FD32E3" w14:paraId="7ADFDA7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EE9F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0EE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0.3 (-48.2, -3.0)</w:t>
            </w:r>
          </w:p>
        </w:tc>
      </w:tr>
      <w:tr w:rsidR="001369D0" w:rsidRPr="00FD32E3" w14:paraId="71BAA9DB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D98C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B842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.8 (-34.8, 48.3)</w:t>
            </w:r>
          </w:p>
        </w:tc>
      </w:tr>
      <w:tr w:rsidR="001369D0" w:rsidRPr="00FD32E3" w14:paraId="35632143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2BE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7F23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4.4 (-33.2, 40.6)</w:t>
            </w:r>
          </w:p>
        </w:tc>
      </w:tr>
      <w:tr w:rsidR="001369D0" w:rsidRPr="00FD32E3" w14:paraId="3E3C6503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CA8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5A7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 (-71.4, 180.4)</w:t>
            </w:r>
          </w:p>
        </w:tc>
      </w:tr>
      <w:tr w:rsidR="001369D0" w:rsidRPr="00FD32E3" w14:paraId="043E46D9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BF44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95D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8.9 (-78.1, 154.9)</w:t>
            </w:r>
          </w:p>
        </w:tc>
      </w:tr>
      <w:tr w:rsidR="001369D0" w:rsidRPr="00FD32E3" w14:paraId="085D1B6A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B71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D96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5 (-10.4, 7.2)</w:t>
            </w:r>
          </w:p>
        </w:tc>
      </w:tr>
      <w:tr w:rsidR="001369D0" w:rsidRPr="00FD32E3" w14:paraId="4AB47B42" w14:textId="77777777" w:rsidTr="00C630C6">
        <w:trPr>
          <w:jc w:val="center"/>
        </w:trPr>
        <w:tc>
          <w:tcPr>
            <w:tcW w:w="43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1608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250D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1.9 (-17.1, 22.7)</w:t>
            </w:r>
          </w:p>
        </w:tc>
      </w:tr>
      <w:tr w:rsidR="001369D0" w:rsidRPr="00FD32E3" w14:paraId="7FBDEB8C" w14:textId="77777777" w:rsidTr="00C630C6">
        <w:trPr>
          <w:jc w:val="center"/>
        </w:trPr>
        <w:tc>
          <w:tcPr>
            <w:tcW w:w="7083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786F" w14:textId="77777777" w:rsidR="001369D0" w:rsidRPr="00FD32E3" w:rsidRDefault="001369D0" w:rsidP="00C630C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Median (IQR); n (%)</w:t>
            </w:r>
          </w:p>
        </w:tc>
      </w:tr>
    </w:tbl>
    <w:p w14:paraId="34026706" w14:textId="77777777" w:rsidR="001369D0" w:rsidRPr="00FD32E3" w:rsidRDefault="001369D0" w:rsidP="001369D0">
      <w:pPr>
        <w:pStyle w:val="Beschriftung"/>
        <w:spacing w:line="480" w:lineRule="auto"/>
        <w:jc w:val="both"/>
        <w:rPr>
          <w:i w:val="0"/>
          <w:iCs w:val="0"/>
          <w:sz w:val="24"/>
          <w:szCs w:val="24"/>
          <w:lang w:val="en-GB"/>
        </w:rPr>
      </w:pPr>
      <w:bookmarkStart w:id="2" w:name="_Ref216540708"/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D32E3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3</w: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2"/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>Inflammatory parameter in patients with stable diseases.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t xml:space="preserve"> ALC = absolute lymphocyte count; AMC = absolute monocyte count; ANC 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lastRenderedPageBreak/>
        <w:t>= absolute neutrophil count; LLR = lymphocyte-to-leukocyte ratio; MLR = monocyte-to-lymphocyte ratio; NLR = neutrophil-to-lymphocyte ratio; PLR = platelet-to-lymphocyte ratio; PLT = platelet count; WBC = white blood cell count.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br w:type="page"/>
      </w:r>
    </w:p>
    <w:tbl>
      <w:tblPr>
        <w:tblW w:w="9553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2693"/>
        <w:gridCol w:w="2410"/>
        <w:gridCol w:w="1189"/>
      </w:tblGrid>
      <w:tr w:rsidR="001369D0" w:rsidRPr="00FD32E3" w14:paraId="2CD0ACB2" w14:textId="77777777" w:rsidTr="00C630C6">
        <w:trPr>
          <w:tblHeader/>
          <w:jc w:val="center"/>
        </w:trPr>
        <w:tc>
          <w:tcPr>
            <w:tcW w:w="32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331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lastRenderedPageBreak/>
              <w:t>Patient characteristic</w:t>
            </w: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A28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No DCB</w:t>
            </w:r>
          </w:p>
          <w:p w14:paraId="6657B0F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n = 39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D0A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DCB</w:t>
            </w:r>
          </w:p>
          <w:p w14:paraId="71AB2C8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n = 41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186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p-value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1369D0" w:rsidRPr="00FD32E3" w14:paraId="49AB910B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EAC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Baseline / Treatment initiation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A98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BA1D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BFD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7740F2F5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291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D25E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9.2 (7.6, 11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3105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9.2 (6.1, 12.9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A1A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2DDF5966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58D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C16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7.20 (5.60, 8.5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1EC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6.10 (4.20, 7.83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A51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5</w:t>
            </w:r>
          </w:p>
        </w:tc>
      </w:tr>
      <w:tr w:rsidR="001369D0" w:rsidRPr="00FD32E3" w14:paraId="062F844D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56E4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56E6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13 (0.80, 1.7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9CEA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30 (1.02, 2.13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613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</w:t>
            </w:r>
          </w:p>
        </w:tc>
      </w:tr>
      <w:tr w:rsidR="001369D0" w:rsidRPr="00FD32E3" w14:paraId="300692C1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3216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463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4 (0.53, 0.9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58DA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7 (0.46, 0.84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8475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3B5C8478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B30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073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98 (227, 39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74DA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78 (238, 354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AFD1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19666F50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2C80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FDB7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6.1 (3.8, 9.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CC1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6 (2.7, 6.8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CEEE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0.031</w:t>
            </w:r>
          </w:p>
        </w:tc>
      </w:tr>
      <w:tr w:rsidR="001369D0" w:rsidRPr="00FD32E3" w14:paraId="11DC4AB7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FD8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A12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7.5 (5.3, 11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A1EF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5.2 (4.4, 8.4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30D2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0.032</w:t>
            </w:r>
          </w:p>
        </w:tc>
      </w:tr>
      <w:tr w:rsidR="001369D0" w:rsidRPr="00FD32E3" w14:paraId="1E31D92F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152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C49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39 (162, 41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FDB4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92 (154, 280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AE14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</w:t>
            </w:r>
          </w:p>
        </w:tc>
      </w:tr>
      <w:tr w:rsidR="001369D0" w:rsidRPr="00FD32E3" w14:paraId="4FA1A4E6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98D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70B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6 (0.38, 1.0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EDDE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6 (0.29, 0.6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3639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2</w:t>
            </w:r>
          </w:p>
        </w:tc>
      </w:tr>
      <w:tr w:rsidR="001369D0" w:rsidRPr="00FD32E3" w14:paraId="67277B33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F91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4235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3 (0.01, 0.1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D036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2 (0.01, 0.08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903E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636B6006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E3BE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CE7B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2 (0.4, 3.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2D07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 (0.5, 2.8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455C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32353FE1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FB0E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1746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0.0 (36.6, 43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AF33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1.0 (36.6, 44.5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0C15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6E8E68FD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737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056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18 (185, 27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24B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96 (162, 264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6F7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72B67616" w14:textId="77777777" w:rsidTr="00C630C6">
        <w:trPr>
          <w:jc w:val="center"/>
        </w:trPr>
        <w:tc>
          <w:tcPr>
            <w:tcW w:w="3261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EA66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Follow-up / First restaging</w:t>
            </w:r>
          </w:p>
        </w:tc>
        <w:tc>
          <w:tcPr>
            <w:tcW w:w="2693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687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B279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E86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20DB3AF3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17C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71B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5.9 (4.4, 9.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B6E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6.2 (5.0, 8.0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D769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</w:t>
            </w:r>
          </w:p>
        </w:tc>
      </w:tr>
      <w:tr w:rsidR="001369D0" w:rsidRPr="00FD32E3" w14:paraId="11F607F1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149A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640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.09 (2.20, 5.7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A69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50 (2.92, 5.83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9588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</w:t>
            </w:r>
          </w:p>
        </w:tc>
      </w:tr>
      <w:tr w:rsidR="001369D0" w:rsidRPr="00FD32E3" w14:paraId="28DA9A68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545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378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20 (0.81, 1.4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5EA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30 (0.98, 1.75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3AD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61BC2720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2601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650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9 (0.50, 0.9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64FE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1 (0.50, 0.90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417A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&gt;0.9</w:t>
            </w:r>
          </w:p>
        </w:tc>
      </w:tr>
      <w:tr w:rsidR="001369D0" w:rsidRPr="00FD32E3" w14:paraId="1C076DE2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DF1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BDA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82 (197, 39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BDF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83 (239, 349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5D7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1369D0" w:rsidRPr="00FD32E3" w14:paraId="0AFCA1C4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2DD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FBBC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13 (1.98, 4.3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724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.00 (1.79, 4.91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796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</w:t>
            </w:r>
          </w:p>
        </w:tc>
      </w:tr>
      <w:tr w:rsidR="001369D0" w:rsidRPr="00FD32E3" w14:paraId="6BF123DB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8FE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B777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5.00 (3.68, 6.3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4102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.77 (3.26, 7.09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EA9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1369D0" w:rsidRPr="00FD32E3" w14:paraId="500B8244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989D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8B0C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58 (155, 41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8F5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26 (154, 325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10C2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692CF858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459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985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4 (0.36, 0.8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C77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8 (0.35, 0.6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D8D2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539E5A92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267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0BD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3 (0.01, 0.0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909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2 (0.01, 0.03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0093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0.039</w:t>
            </w:r>
          </w:p>
        </w:tc>
      </w:tr>
      <w:tr w:rsidR="001369D0" w:rsidRPr="00FD32E3" w14:paraId="6E28AE1D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79D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0F0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18 (0.59, 2.9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B5B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6 (0.22, 1.2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36F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0.011</w:t>
            </w:r>
          </w:p>
        </w:tc>
      </w:tr>
      <w:tr w:rsidR="001369D0" w:rsidRPr="00FD32E3" w14:paraId="686DF1B5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845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2C4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8.7 (34.3, 41.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A97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1.0 (38.2, 43.0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211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0.034</w:t>
            </w:r>
          </w:p>
        </w:tc>
      </w:tr>
      <w:tr w:rsidR="001369D0" w:rsidRPr="00FD32E3" w14:paraId="48A738E1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E91F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3333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53 (204, 29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519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96 (180, 234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3B6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0.011</w:t>
            </w:r>
          </w:p>
        </w:tc>
      </w:tr>
      <w:tr w:rsidR="001369D0" w:rsidRPr="00FD32E3" w14:paraId="03B9B529" w14:textId="77777777" w:rsidTr="00C630C6">
        <w:trPr>
          <w:jc w:val="center"/>
        </w:trPr>
        <w:tc>
          <w:tcPr>
            <w:tcW w:w="3261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DE98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>Absolute change</w:t>
            </w:r>
          </w:p>
        </w:tc>
        <w:tc>
          <w:tcPr>
            <w:tcW w:w="2693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3C49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8CC2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E1B4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21897578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A01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6578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.3 (-5.3, 0.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9559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4 (-4.3, -0.3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A4B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39005A38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C3B9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lastRenderedPageBreak/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A04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.0 (-5.2, -1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482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7 (-4.0, -0.1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67B2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3EFB7EAE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1ED4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F1C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0.01 (-0.32, 0.1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B30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7 (-0.41, 0.34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86C9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7AC55D15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A32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66C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0.04 (-0.29, 0.2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40A4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0 (-0.21, 0.30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A77D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18A1F174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DBE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FF3C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7 (-93, 7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7ACC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6 (-34, 8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15E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71C62E1B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8A62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A72F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7 (-4.5, -0.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51C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3 (-3.0, -0.3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923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62DE5913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3B1C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FAD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0 (-4.7, -0.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55F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2 (-3.1, -0.2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61A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689964EC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0F1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B890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9 (-101, 6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4705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 (-78, 88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6864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</w:t>
            </w:r>
          </w:p>
        </w:tc>
      </w:tr>
      <w:tr w:rsidR="001369D0" w:rsidRPr="00FD32E3" w14:paraId="39810D78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8E9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52E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0.04 (-0.32, 0.1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35E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0 (-0.20, 0.16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559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5D67B68B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945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1FC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0 (-0.03, 0.0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026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0 (-0.03, 0.02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7BC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45B18F3B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DB3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D72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 (-1.4, 0.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8CAB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0.1 (-1.7, 0.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A18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4D7CCA33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09B3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12C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2 (-4.7, 2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291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 (-4.2, 2.4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7386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07267556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5D22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B206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7 (-46, 7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857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3 (-45, 30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dashSmallGap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A86E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2</w:t>
            </w:r>
          </w:p>
        </w:tc>
      </w:tr>
      <w:tr w:rsidR="001369D0" w:rsidRPr="00FD32E3" w14:paraId="437CF03F" w14:textId="77777777" w:rsidTr="00C630C6">
        <w:trPr>
          <w:jc w:val="center"/>
        </w:trPr>
        <w:tc>
          <w:tcPr>
            <w:tcW w:w="3261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00BC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Relative change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%]</w:t>
            </w:r>
          </w:p>
        </w:tc>
        <w:tc>
          <w:tcPr>
            <w:tcW w:w="2693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B41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63FB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9" w:type="dxa"/>
            <w:tcBorders>
              <w:top w:val="dashSmallGap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A1F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369D0" w:rsidRPr="00FD32E3" w14:paraId="395329EE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7C3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WB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F80A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5.2 (-54.4, 1.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780B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1.7 (-45.7, -4.2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2354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6317AB01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655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N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278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55.0 (-68.3, -15.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0272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40.8 (-57.4, -1.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9D75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86</w:t>
            </w:r>
          </w:p>
        </w:tc>
      </w:tr>
      <w:tr w:rsidR="001369D0" w:rsidRPr="00FD32E3" w14:paraId="2FF12214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234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D189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5 (-17.9, 17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4C6C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9.3 (-24.3, 35.3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B629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1369D0" w:rsidRPr="00FD32E3" w14:paraId="0D3592BE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5251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MC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DCA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5.3 (-47.1, 35.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A428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5.5 (-31.3, 49.6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6BD3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04CDD3E8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B397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T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98F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7 (-29.8, 37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F62F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2.3 (-10.7, 30.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5D44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7F86E740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278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N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41B0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41.3 (-68.1, -6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D526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7.1 (-58.7, -6.9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F0D1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1369D0" w:rsidRPr="00FD32E3" w14:paraId="40F8B71E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27AA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7B5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1.2 (-53.7, -2.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0794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5.0 (-41.6, -5.6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1C8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1369D0" w:rsidRPr="00FD32E3" w14:paraId="14CA68AC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E3B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P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D0FC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.8 (-33.8, 50.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6FF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1 (-34.8, 44.1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BC17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&gt;0.9</w:t>
            </w:r>
          </w:p>
        </w:tc>
      </w:tr>
      <w:tr w:rsidR="001369D0" w:rsidRPr="00FD32E3" w14:paraId="27255422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51E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MLR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907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6.6 (-36.5, 48.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0FB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2.2 (-30.5, 38.6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709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1369D0" w:rsidRPr="00FD32E3" w14:paraId="0201BB0F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58D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/Albumin ratio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13A2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5.6 (-53.7, 201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1613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9.9 (-80.6, 152.1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B031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1369D0" w:rsidRPr="00FD32E3" w14:paraId="367504AD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E90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CRP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mg/d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6267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2.6 (-54.5, 177.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F4B9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41.2 (-81.0, 149.7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08C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</w:t>
            </w:r>
          </w:p>
        </w:tc>
      </w:tr>
      <w:tr w:rsidR="001369D0" w:rsidRPr="00FD32E3" w14:paraId="7D2A9DF4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2BC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Albumin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g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93D5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3.4 (-11.1, 6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40D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-1.0 (-9.2, 7.0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A88B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</w:t>
            </w:r>
          </w:p>
        </w:tc>
      </w:tr>
      <w:tr w:rsidR="001369D0" w:rsidRPr="00FD32E3" w14:paraId="1FD0DA36" w14:textId="77777777" w:rsidTr="00C630C6">
        <w:trPr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A878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color w:val="000000"/>
                <w:sz w:val="22"/>
                <w:szCs w:val="22"/>
                <w:lang w:val="en-GB"/>
              </w:rPr>
              <w:t xml:space="preserve"> LDH </w:t>
            </w:r>
            <w:r w:rsidRPr="00FD32E3">
              <w:rPr>
                <w:rFonts w:ascii="Arial" w:eastAsia="Helvetica" w:hAnsi="Arial" w:cs="Arial"/>
                <w:bCs/>
                <w:color w:val="000000"/>
                <w:sz w:val="22"/>
                <w:szCs w:val="22"/>
                <w:lang w:val="en-GB"/>
              </w:rPr>
              <w:t>[U/L]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F64C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9.5 (-17.5, 41.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9C20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2 (-16.6, 18.1)</w:t>
            </w:r>
          </w:p>
        </w:tc>
        <w:tc>
          <w:tcPr>
            <w:tcW w:w="11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F53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</w:t>
            </w:r>
          </w:p>
        </w:tc>
      </w:tr>
      <w:tr w:rsidR="001369D0" w:rsidRPr="00FD32E3" w14:paraId="5D22AB8F" w14:textId="77777777" w:rsidTr="00C630C6">
        <w:trPr>
          <w:jc w:val="center"/>
        </w:trPr>
        <w:tc>
          <w:tcPr>
            <w:tcW w:w="955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142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Median (IQR); n (%)</w:t>
            </w:r>
          </w:p>
        </w:tc>
      </w:tr>
      <w:tr w:rsidR="001369D0" w:rsidRPr="00FD32E3" w14:paraId="5A106B85" w14:textId="77777777" w:rsidTr="00C630C6">
        <w:trPr>
          <w:jc w:val="center"/>
        </w:trPr>
        <w:tc>
          <w:tcPr>
            <w:tcW w:w="9553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630B" w14:textId="77777777" w:rsidR="001369D0" w:rsidRPr="00FD32E3" w:rsidRDefault="001369D0" w:rsidP="00C630C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Wilcoxon rank sum test; Fisher's exact test; Wilcoxon rank sum exact test</w:t>
            </w:r>
          </w:p>
        </w:tc>
      </w:tr>
    </w:tbl>
    <w:p w14:paraId="42F9B4F1" w14:textId="77777777" w:rsidR="001369D0" w:rsidRPr="00FD32E3" w:rsidRDefault="001369D0" w:rsidP="001369D0">
      <w:pPr>
        <w:pStyle w:val="Beschriftung"/>
        <w:spacing w:line="480" w:lineRule="auto"/>
        <w:jc w:val="both"/>
        <w:rPr>
          <w:i w:val="0"/>
          <w:iCs w:val="0"/>
          <w:sz w:val="24"/>
          <w:szCs w:val="24"/>
          <w:lang w:val="en-GB"/>
        </w:rPr>
      </w:pPr>
      <w:bookmarkStart w:id="3" w:name="_Ref216540862"/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D32E3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4</w:t>
      </w:r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3"/>
      <w:r w:rsidRPr="00FD32E3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FD32E3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>Inflammatory parameter and durable clinical benefit (DCB).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t xml:space="preserve"> ALC = absolute lymphocyte count; AMC = absolute monocyte count; ANC = 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lastRenderedPageBreak/>
        <w:t>absolute neutrophil count; LLR = lymphocyte-to-leukocyte ratio; MLR = monocyte-to-lymphocyte ratio; NLR = neutrophil-to-lymphocyte ratio; PLR = platelet-to-lymphocyte ratio; PLT = platelet count; WBC = white blood cell count.</w:t>
      </w:r>
      <w:r w:rsidRPr="00FD32E3">
        <w:rPr>
          <w:rFonts w:cs="Arial"/>
          <w:i w:val="0"/>
          <w:iCs w:val="0"/>
          <w:color w:val="auto"/>
          <w:sz w:val="24"/>
          <w:szCs w:val="24"/>
          <w:lang w:val="en-GB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891"/>
        <w:gridCol w:w="839"/>
        <w:gridCol w:w="1658"/>
        <w:gridCol w:w="1684"/>
      </w:tblGrid>
      <w:tr w:rsidR="001369D0" w:rsidRPr="00FD32E3" w14:paraId="05A7D7E9" w14:textId="77777777" w:rsidTr="00C630C6">
        <w:trPr>
          <w:tblHeader/>
          <w:jc w:val="center"/>
        </w:trPr>
        <w:tc>
          <w:tcPr>
            <w:tcW w:w="48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636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Inflammatory parameter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6F2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64B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6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B5C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 value</w:t>
            </w:r>
          </w:p>
        </w:tc>
      </w:tr>
      <w:tr w:rsidR="001369D0" w:rsidRPr="00FD32E3" w14:paraId="5DD76328" w14:textId="77777777" w:rsidTr="00C630C6">
        <w:trPr>
          <w:jc w:val="center"/>
        </w:trPr>
        <w:tc>
          <w:tcPr>
            <w:tcW w:w="489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AAB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Albumin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C4C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15</w:t>
            </w:r>
          </w:p>
        </w:tc>
        <w:tc>
          <w:tcPr>
            <w:tcW w:w="16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5E3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2, 1.31)</w:t>
            </w:r>
          </w:p>
        </w:tc>
        <w:tc>
          <w:tcPr>
            <w:tcW w:w="16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EA46" w14:textId="77777777" w:rsidR="001369D0" w:rsidRPr="00EA2DA5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A2DA5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0.0316</w:t>
            </w:r>
          </w:p>
        </w:tc>
      </w:tr>
      <w:tr w:rsidR="001369D0" w:rsidRPr="00FD32E3" w14:paraId="69E8C59B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ECA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L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2E9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3CB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9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FFB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589</w:t>
            </w:r>
          </w:p>
        </w:tc>
      </w:tr>
      <w:tr w:rsidR="001369D0" w:rsidRPr="00FD32E3" w14:paraId="168B8EDB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C43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P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5E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EE5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297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712</w:t>
            </w:r>
          </w:p>
        </w:tc>
      </w:tr>
      <w:tr w:rsidR="001369D0" w:rsidRPr="00FD32E3" w14:paraId="4B0F79D3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375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M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890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C69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2, 0.99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4E6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900</w:t>
            </w:r>
          </w:p>
        </w:tc>
      </w:tr>
      <w:tr w:rsidR="001369D0" w:rsidRPr="00FD32E3" w14:paraId="0CEE3B32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5F6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CRP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E4C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C75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71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E8F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067</w:t>
            </w:r>
          </w:p>
        </w:tc>
      </w:tr>
      <w:tr w:rsidR="001369D0" w:rsidRPr="00FD32E3" w14:paraId="701388D3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B83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L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FC8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0D3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5, 1.0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2EA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078</w:t>
            </w:r>
          </w:p>
        </w:tc>
      </w:tr>
      <w:tr w:rsidR="001369D0" w:rsidRPr="00FD32E3" w14:paraId="2F4DFAC9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E8A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N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655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EBE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3, 1.0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342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150</w:t>
            </w:r>
          </w:p>
        </w:tc>
      </w:tr>
      <w:tr w:rsidR="001369D0" w:rsidRPr="00FD32E3" w14:paraId="7AFAD204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CE7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L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256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A1A5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8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1BA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226</w:t>
            </w:r>
          </w:p>
        </w:tc>
      </w:tr>
      <w:tr w:rsidR="001369D0" w:rsidRPr="00FD32E3" w14:paraId="5CD058EA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DE3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CRP/Albumin rati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9F2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21C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00, 1.69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0F1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732</w:t>
            </w:r>
          </w:p>
        </w:tc>
      </w:tr>
      <w:tr w:rsidR="001369D0" w:rsidRPr="00FD32E3" w14:paraId="33C1CEE0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035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AL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DF86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4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62C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7, 2.47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29E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1769</w:t>
            </w:r>
          </w:p>
        </w:tc>
      </w:tr>
      <w:tr w:rsidR="001369D0" w:rsidRPr="00FD32E3" w14:paraId="4DB9571D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2B3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AL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92A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45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C03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4, 2.92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5E1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371</w:t>
            </w:r>
          </w:p>
        </w:tc>
      </w:tr>
      <w:tr w:rsidR="001369D0" w:rsidRPr="00FD32E3" w14:paraId="19A900C3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E26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AN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693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E88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2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477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371</w:t>
            </w:r>
          </w:p>
        </w:tc>
      </w:tr>
      <w:tr w:rsidR="001369D0" w:rsidRPr="00FD32E3" w14:paraId="406A0E24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079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Albumi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020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75A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9, 1.06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2AF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436</w:t>
            </w:r>
          </w:p>
        </w:tc>
      </w:tr>
      <w:tr w:rsidR="001369D0" w:rsidRPr="00FD32E3" w14:paraId="30F98D47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59F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AM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246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6F1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5, 1.67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79C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824</w:t>
            </w:r>
          </w:p>
        </w:tc>
      </w:tr>
      <w:tr w:rsidR="001369D0" w:rsidRPr="00FD32E3" w14:paraId="3C0BD746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A94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L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8D8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EB8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98A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648</w:t>
            </w:r>
          </w:p>
        </w:tc>
      </w:tr>
      <w:tr w:rsidR="001369D0" w:rsidRPr="00FD32E3" w14:paraId="4D028527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7BA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CRP/Albumin rati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E29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EA6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884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052</w:t>
            </w:r>
          </w:p>
        </w:tc>
      </w:tr>
      <w:tr w:rsidR="001369D0" w:rsidRPr="00FD32E3" w14:paraId="5D4EEFCB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163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Albumi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144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477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5, 1.13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0E8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147</w:t>
            </w:r>
          </w:p>
        </w:tc>
      </w:tr>
      <w:tr w:rsidR="001369D0" w:rsidRPr="00FD32E3" w14:paraId="679A765B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1DE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P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1AF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F6E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24E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218</w:t>
            </w:r>
          </w:p>
        </w:tc>
      </w:tr>
      <w:tr w:rsidR="001369D0" w:rsidRPr="00FD32E3" w14:paraId="43B51BAC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6E3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WB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99D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714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9, 1.02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866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336</w:t>
            </w:r>
          </w:p>
        </w:tc>
      </w:tr>
      <w:tr w:rsidR="001369D0" w:rsidRPr="00FD32E3" w14:paraId="347859A3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71C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CRP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708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E26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96E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677</w:t>
            </w:r>
          </w:p>
        </w:tc>
      </w:tr>
      <w:tr w:rsidR="001369D0" w:rsidRPr="00FD32E3" w14:paraId="513E33C3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98C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PL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1C7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36A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6F0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881</w:t>
            </w:r>
          </w:p>
        </w:tc>
      </w:tr>
      <w:tr w:rsidR="001369D0" w:rsidRPr="00FD32E3" w14:paraId="72C452B1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9FF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PL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EF0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6B4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7D1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021</w:t>
            </w:r>
          </w:p>
        </w:tc>
      </w:tr>
      <w:tr w:rsidR="001369D0" w:rsidRPr="00FD32E3" w14:paraId="15873387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40F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AM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314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48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5FD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46, 5.7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9C0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232</w:t>
            </w:r>
          </w:p>
        </w:tc>
      </w:tr>
      <w:tr w:rsidR="001369D0" w:rsidRPr="00FD32E3" w14:paraId="38E4698C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6F1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M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0C1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70B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7DC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371</w:t>
            </w:r>
          </w:p>
        </w:tc>
      </w:tr>
      <w:tr w:rsidR="001369D0" w:rsidRPr="00FD32E3" w14:paraId="214EFDCF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F32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AN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04F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C4E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3, 1.1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B27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485</w:t>
            </w:r>
          </w:p>
        </w:tc>
      </w:tr>
      <w:tr w:rsidR="001369D0" w:rsidRPr="00FD32E3" w14:paraId="0D32B885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B6B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N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F72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721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74D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578</w:t>
            </w:r>
          </w:p>
        </w:tc>
      </w:tr>
      <w:tr w:rsidR="001369D0" w:rsidRPr="00FD32E3" w14:paraId="4F73868D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6F1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M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24E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25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E5F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62, 3.5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477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674</w:t>
            </w:r>
          </w:p>
        </w:tc>
      </w:tr>
      <w:tr w:rsidR="001369D0" w:rsidRPr="00FD32E3" w14:paraId="5DD4C9CF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BA8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N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5E5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6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7AF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2, 1.1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082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703</w:t>
            </w:r>
          </w:p>
        </w:tc>
      </w:tr>
      <w:tr w:rsidR="001369D0" w:rsidRPr="00FD32E3" w14:paraId="7A7EBF2A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FDE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L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D8B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AF0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4, 1.12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95C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6828</w:t>
            </w:r>
          </w:p>
        </w:tc>
      </w:tr>
      <w:tr w:rsidR="001369D0" w:rsidRPr="00FD32E3" w14:paraId="29C0E7AC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94F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WB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629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E2A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7, 1.1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98B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599</w:t>
            </w:r>
          </w:p>
        </w:tc>
      </w:tr>
      <w:tr w:rsidR="001369D0" w:rsidRPr="00FD32E3" w14:paraId="30B49560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6BA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Relative Change of PL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D78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404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9, 1.0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467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7666</w:t>
            </w:r>
          </w:p>
        </w:tc>
      </w:tr>
      <w:tr w:rsidR="001369D0" w:rsidRPr="00FD32E3" w14:paraId="1F31C71B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576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P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920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7DB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B72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116</w:t>
            </w:r>
          </w:p>
        </w:tc>
      </w:tr>
      <w:tr w:rsidR="001369D0" w:rsidRPr="00FD32E3" w14:paraId="11F5A71A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274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L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D22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98E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B57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225</w:t>
            </w:r>
          </w:p>
        </w:tc>
      </w:tr>
      <w:tr w:rsidR="001369D0" w:rsidRPr="00FD32E3" w14:paraId="2F5AAE2D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3B6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AM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D52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F5A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382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426</w:t>
            </w:r>
          </w:p>
        </w:tc>
      </w:tr>
      <w:tr w:rsidR="001369D0" w:rsidRPr="00FD32E3" w14:paraId="45A350DE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C50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Relative Change of AL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28E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69E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9, 1.01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89C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614</w:t>
            </w:r>
          </w:p>
        </w:tc>
      </w:tr>
      <w:tr w:rsidR="001369D0" w:rsidRPr="00FD32E3" w14:paraId="1FB8101E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34D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WB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981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7EB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6, 1.14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6D4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917</w:t>
            </w:r>
          </w:p>
        </w:tc>
      </w:tr>
      <w:tr w:rsidR="001369D0" w:rsidRPr="00FD32E3" w14:paraId="54C3241F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01C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CRP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EF9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FB1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9, 1.10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C5D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046</w:t>
            </w:r>
          </w:p>
        </w:tc>
      </w:tr>
      <w:tr w:rsidR="001369D0" w:rsidRPr="00FD32E3" w14:paraId="085D19C0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90A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L CRP/Albumin rati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426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84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97E5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03, 21.73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146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170</w:t>
            </w:r>
          </w:p>
        </w:tc>
      </w:tr>
      <w:tr w:rsidR="001369D0" w:rsidRPr="00FD32E3" w14:paraId="1C9F3CAF" w14:textId="77777777" w:rsidTr="00C630C6">
        <w:trPr>
          <w:jc w:val="center"/>
        </w:trPr>
        <w:tc>
          <w:tcPr>
            <w:tcW w:w="489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9C2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U AN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C0B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6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FA1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84, 1.19)</w:t>
            </w:r>
          </w:p>
        </w:tc>
        <w:tc>
          <w:tcPr>
            <w:tcW w:w="16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9873" w14:textId="77777777" w:rsidR="001369D0" w:rsidRPr="00FD32E3" w:rsidRDefault="001369D0" w:rsidP="00C630C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9944</w:t>
            </w:r>
          </w:p>
        </w:tc>
      </w:tr>
    </w:tbl>
    <w:p w14:paraId="23E7D54D" w14:textId="77777777" w:rsidR="001369D0" w:rsidRPr="00FD32E3" w:rsidRDefault="001369D0" w:rsidP="001369D0">
      <w:pPr>
        <w:pStyle w:val="Beschriftung"/>
        <w:spacing w:line="480" w:lineRule="auto"/>
        <w:jc w:val="both"/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4" w:name="_Ref216540998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D32E3">
        <w:rPr>
          <w:rFonts w:cs="Arial"/>
          <w:b/>
          <w:bCs/>
          <w:i w:val="0"/>
          <w:iCs w:val="0"/>
          <w:noProof/>
          <w:color w:val="auto"/>
          <w:sz w:val="24"/>
          <w:szCs w:val="24"/>
          <w:lang w:val="en-GB"/>
        </w:rPr>
        <w:t>5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4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>. Univariable logistic regression analysis of baseline, follow-up and relative change of inflammatory parameter associated with durable clinical benefit (DCB).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630"/>
        <w:gridCol w:w="839"/>
        <w:gridCol w:w="2044"/>
        <w:gridCol w:w="1701"/>
      </w:tblGrid>
      <w:tr w:rsidR="001369D0" w:rsidRPr="00FD32E3" w14:paraId="793659C4" w14:textId="77777777" w:rsidTr="00C630C6">
        <w:trPr>
          <w:tblHeader/>
          <w:jc w:val="center"/>
        </w:trPr>
        <w:tc>
          <w:tcPr>
            <w:tcW w:w="46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A8A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 xml:space="preserve">Inflammatory parameter 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61D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20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1D4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C76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 value</w:t>
            </w:r>
          </w:p>
        </w:tc>
      </w:tr>
      <w:tr w:rsidR="001369D0" w:rsidRPr="00FD32E3" w14:paraId="70AB9B7B" w14:textId="77777777" w:rsidTr="00C630C6">
        <w:trPr>
          <w:jc w:val="center"/>
        </w:trPr>
        <w:tc>
          <w:tcPr>
            <w:tcW w:w="46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A4B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ollow-up Albumin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067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8</w:t>
            </w:r>
          </w:p>
        </w:tc>
        <w:tc>
          <w:tcPr>
            <w:tcW w:w="20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876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5, 1.23)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874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47</w:t>
            </w:r>
          </w:p>
        </w:tc>
      </w:tr>
      <w:tr w:rsidR="001369D0" w:rsidRPr="00FD32E3" w14:paraId="4FFC24BA" w14:textId="77777777" w:rsidTr="00C630C6">
        <w:trPr>
          <w:jc w:val="center"/>
        </w:trPr>
        <w:tc>
          <w:tcPr>
            <w:tcW w:w="4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B9D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ollow-up L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4631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C4E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9, 1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DEE8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097</w:t>
            </w:r>
          </w:p>
        </w:tc>
      </w:tr>
      <w:tr w:rsidR="001369D0" w:rsidRPr="00FD32E3" w14:paraId="58A047E7" w14:textId="77777777" w:rsidTr="00C630C6">
        <w:trPr>
          <w:jc w:val="center"/>
        </w:trPr>
        <w:tc>
          <w:tcPr>
            <w:tcW w:w="4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C12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aseline P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9C06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0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833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0, 1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E56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50</w:t>
            </w:r>
          </w:p>
        </w:tc>
      </w:tr>
      <w:tr w:rsidR="001369D0" w:rsidRPr="00FD32E3" w14:paraId="1221FAFB" w14:textId="77777777" w:rsidTr="00C630C6">
        <w:trPr>
          <w:jc w:val="center"/>
        </w:trPr>
        <w:tc>
          <w:tcPr>
            <w:tcW w:w="46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5E8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Baseline ML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4E2A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7</w:t>
            </w:r>
          </w:p>
        </w:tc>
        <w:tc>
          <w:tcPr>
            <w:tcW w:w="20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A6A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2, 2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549E" w14:textId="77777777" w:rsidR="001369D0" w:rsidRPr="00FD32E3" w:rsidRDefault="001369D0" w:rsidP="00C630C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465</w:t>
            </w:r>
          </w:p>
        </w:tc>
      </w:tr>
    </w:tbl>
    <w:p w14:paraId="3CA630E5" w14:textId="77777777" w:rsidR="001369D0" w:rsidRPr="00FD32E3" w:rsidRDefault="001369D0" w:rsidP="001369D0">
      <w:pPr>
        <w:pStyle w:val="Beschriftung"/>
        <w:spacing w:line="480" w:lineRule="auto"/>
        <w:jc w:val="both"/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5" w:name="_Ref216541001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D32E3">
        <w:rPr>
          <w:rFonts w:cs="Arial"/>
          <w:b/>
          <w:bCs/>
          <w:i w:val="0"/>
          <w:iCs w:val="0"/>
          <w:noProof/>
          <w:color w:val="auto"/>
          <w:sz w:val="24"/>
          <w:szCs w:val="24"/>
          <w:lang w:val="en-GB"/>
        </w:rPr>
        <w:t>6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5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. Multivariable analysis of inflammatory parameters and durable clinical benefit (DCB).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84"/>
        <w:gridCol w:w="839"/>
        <w:gridCol w:w="1982"/>
        <w:gridCol w:w="2127"/>
      </w:tblGrid>
      <w:tr w:rsidR="001369D0" w:rsidRPr="00FD32E3" w14:paraId="3861CFB0" w14:textId="77777777" w:rsidTr="00C630C6">
        <w:trPr>
          <w:tblHeader/>
          <w:jc w:val="center"/>
        </w:trPr>
        <w:tc>
          <w:tcPr>
            <w:tcW w:w="3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A67E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Combined parameter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1FCB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198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776D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71C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 value</w:t>
            </w:r>
          </w:p>
        </w:tc>
      </w:tr>
      <w:tr w:rsidR="001369D0" w:rsidRPr="00FD32E3" w14:paraId="6B21FC51" w14:textId="77777777" w:rsidTr="00C630C6">
        <w:trPr>
          <w:jc w:val="center"/>
        </w:trPr>
        <w:tc>
          <w:tcPr>
            <w:tcW w:w="39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581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ollow-up Albumin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83A9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16</w:t>
            </w:r>
          </w:p>
        </w:tc>
        <w:tc>
          <w:tcPr>
            <w:tcW w:w="198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B64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02, 1.35)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5B86" w14:textId="77777777" w:rsidR="001369D0" w:rsidRPr="00EA2DA5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A2DA5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0.022</w:t>
            </w:r>
          </w:p>
        </w:tc>
      </w:tr>
      <w:tr w:rsidR="001369D0" w:rsidRPr="00FD32E3" w14:paraId="110326B5" w14:textId="77777777" w:rsidTr="00C630C6">
        <w:trPr>
          <w:jc w:val="center"/>
        </w:trPr>
        <w:tc>
          <w:tcPr>
            <w:tcW w:w="3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AB1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Follow-up LDH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2D0C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13F3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99, 1.0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5560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378</w:t>
            </w:r>
          </w:p>
        </w:tc>
      </w:tr>
      <w:tr w:rsidR="001369D0" w:rsidRPr="00FD32E3" w14:paraId="00623833" w14:textId="77777777" w:rsidTr="00C630C6">
        <w:trPr>
          <w:jc w:val="center"/>
        </w:trPr>
        <w:tc>
          <w:tcPr>
            <w:tcW w:w="3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B7A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D-L1 positivit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9F6F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4.07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608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1.14, 17.1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2662" w14:textId="77777777" w:rsidR="001369D0" w:rsidRPr="00EA2DA5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A2DA5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0.030</w:t>
            </w:r>
          </w:p>
        </w:tc>
      </w:tr>
      <w:tr w:rsidR="001369D0" w:rsidRPr="00FD32E3" w14:paraId="56A853A3" w14:textId="77777777" w:rsidTr="00C630C6">
        <w:trPr>
          <w:jc w:val="center"/>
        </w:trPr>
        <w:tc>
          <w:tcPr>
            <w:tcW w:w="39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B1A7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lang w:val="en-GB"/>
              </w:rPr>
            </w:pPr>
            <w:r w:rsidRPr="00FD32E3">
              <w:rPr>
                <w:rFonts w:ascii="Arial" w:eastAsia="Helvetica" w:hAnsi="Arial" w:cs="Arial"/>
                <w:b/>
                <w:bCs/>
                <w:color w:val="000000"/>
                <w:sz w:val="22"/>
                <w:szCs w:val="22"/>
                <w:lang w:val="en-GB"/>
              </w:rPr>
              <w:t>Pulmonary diseas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2532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9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A2A4" w14:textId="77777777" w:rsidR="001369D0" w:rsidRPr="00FD32E3" w:rsidRDefault="001369D0" w:rsidP="00C63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(0.13, 1.7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3F3F" w14:textId="77777777" w:rsidR="001369D0" w:rsidRPr="00FD32E3" w:rsidRDefault="001369D0" w:rsidP="00C630C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en-GB"/>
              </w:rPr>
            </w:pPr>
            <w:r w:rsidRPr="00FD32E3">
              <w:rPr>
                <w:rFonts w:ascii="Arial" w:eastAsia="Helvetica" w:hAnsi="Arial" w:cs="Arial"/>
                <w:color w:val="000000"/>
                <w:sz w:val="22"/>
                <w:szCs w:val="22"/>
                <w:lang w:val="en-GB"/>
              </w:rPr>
              <w:t>0.282</w:t>
            </w:r>
          </w:p>
        </w:tc>
      </w:tr>
    </w:tbl>
    <w:p w14:paraId="129D88E2" w14:textId="77777777" w:rsidR="001369D0" w:rsidRPr="00FD32E3" w:rsidRDefault="001369D0" w:rsidP="001369D0">
      <w:pPr>
        <w:pStyle w:val="Beschriftung"/>
        <w:spacing w:line="480" w:lineRule="auto"/>
        <w:jc w:val="both"/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6" w:name="_Ref216541074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FD32E3">
        <w:rPr>
          <w:rFonts w:cs="Arial"/>
          <w:b/>
          <w:bCs/>
          <w:i w:val="0"/>
          <w:iCs w:val="0"/>
          <w:noProof/>
          <w:color w:val="auto"/>
          <w:sz w:val="24"/>
          <w:szCs w:val="24"/>
          <w:lang w:val="en-GB"/>
        </w:rPr>
        <w:t>7</w:t>
      </w:r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bookmarkEnd w:id="6"/>
      <w:r w:rsidRPr="00FD32E3">
        <w:rPr>
          <w:rFonts w:cs="Arial"/>
          <w:b/>
          <w:bCs/>
          <w:i w:val="0"/>
          <w:iCs w:val="0"/>
          <w:color w:val="auto"/>
          <w:sz w:val="24"/>
          <w:szCs w:val="24"/>
          <w:lang w:val="en-GB"/>
        </w:rPr>
        <w:t>. Multivariable analysis of inflammatory and clinical parameters and durable clinical benefit (DCB).</w:t>
      </w:r>
      <w:r w:rsidRPr="00FD32E3">
        <w:rPr>
          <w:rFonts w:cs="Arial"/>
          <w:b/>
          <w:color w:val="000000" w:themeColor="text1"/>
          <w:sz w:val="36"/>
          <w:szCs w:val="36"/>
          <w:lang w:val="en-GB"/>
        </w:rPr>
        <w:br w:type="page"/>
      </w:r>
    </w:p>
    <w:p w14:paraId="4098F276" w14:textId="77777777" w:rsidR="001369D0" w:rsidRPr="00FD32E3" w:rsidRDefault="001369D0" w:rsidP="001369D0">
      <w:pPr>
        <w:pStyle w:val="berschrift1"/>
        <w:rPr>
          <w:rFonts w:ascii="Arial" w:hAnsi="Arial" w:cs="Arial"/>
          <w:b/>
          <w:color w:val="000000" w:themeColor="text1"/>
          <w:sz w:val="36"/>
          <w:szCs w:val="36"/>
          <w:lang w:val="en-GB"/>
        </w:rPr>
      </w:pPr>
      <w:r w:rsidRPr="00FD32E3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lastRenderedPageBreak/>
        <w:t>Supplementary Figures</w:t>
      </w:r>
    </w:p>
    <w:p w14:paraId="469A60B9" w14:textId="77777777" w:rsidR="001369D0" w:rsidRPr="00FD32E3" w:rsidRDefault="001369D0" w:rsidP="001369D0">
      <w:pPr>
        <w:keepNext/>
        <w:spacing w:line="480" w:lineRule="auto"/>
        <w:rPr>
          <w:rFonts w:ascii="Arial" w:hAnsi="Arial" w:cs="Arial"/>
          <w:lang w:val="en-GB"/>
        </w:rPr>
      </w:pPr>
      <w:r w:rsidRPr="00FD32E3">
        <w:rPr>
          <w:rFonts w:ascii="Arial" w:hAnsi="Arial" w:cs="Arial"/>
          <w:noProof/>
          <w:lang w:val="en-GB"/>
          <w14:ligatures w14:val="standardContextual"/>
        </w:rPr>
        <w:drawing>
          <wp:inline distT="0" distB="0" distL="0" distR="0" wp14:anchorId="07CFF83B" wp14:editId="5072B078">
            <wp:extent cx="5774055" cy="2353733"/>
            <wp:effectExtent l="0" t="0" r="4445" b="0"/>
            <wp:docPr id="141309279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092796" name="Grafik 141309279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3" t="24769" r="1472" b="23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842" cy="2354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105EE" w14:textId="2B7D7A77" w:rsidR="008C2FFD" w:rsidRDefault="001369D0" w:rsidP="001369D0">
      <w:bookmarkStart w:id="7" w:name="_Ref216531421"/>
      <w:r w:rsidRPr="00FD32E3">
        <w:rPr>
          <w:rFonts w:cs="Arial"/>
          <w:b/>
          <w:bCs/>
          <w:lang w:val="en-GB"/>
        </w:rPr>
        <w:t xml:space="preserve">Supplementary Figure </w:t>
      </w:r>
      <w:r w:rsidRPr="00FD32E3">
        <w:rPr>
          <w:rFonts w:cs="Arial"/>
          <w:b/>
          <w:bCs/>
          <w:i/>
          <w:iCs/>
          <w:lang w:val="en-GB"/>
        </w:rPr>
        <w:fldChar w:fldCharType="begin"/>
      </w:r>
      <w:r w:rsidRPr="00FD32E3">
        <w:rPr>
          <w:rFonts w:cs="Arial"/>
          <w:b/>
          <w:bCs/>
          <w:lang w:val="en-GB"/>
        </w:rPr>
        <w:instrText xml:space="preserve"> SEQ Supplementary_Figure \* ARABIC </w:instrText>
      </w:r>
      <w:r w:rsidRPr="00FD32E3">
        <w:rPr>
          <w:rFonts w:cs="Arial"/>
          <w:b/>
          <w:bCs/>
          <w:i/>
          <w:iCs/>
          <w:lang w:val="en-GB"/>
        </w:rPr>
        <w:fldChar w:fldCharType="separate"/>
      </w:r>
      <w:r w:rsidRPr="00FD32E3">
        <w:rPr>
          <w:rFonts w:cs="Arial"/>
          <w:b/>
          <w:bCs/>
          <w:noProof/>
          <w:lang w:val="en-GB"/>
        </w:rPr>
        <w:t>1</w:t>
      </w:r>
      <w:r w:rsidRPr="00FD32E3">
        <w:rPr>
          <w:rFonts w:cs="Arial"/>
          <w:b/>
          <w:bCs/>
          <w:i/>
          <w:iCs/>
          <w:lang w:val="en-GB"/>
        </w:rPr>
        <w:fldChar w:fldCharType="end"/>
      </w:r>
      <w:bookmarkEnd w:id="7"/>
      <w:r w:rsidRPr="00FD32E3">
        <w:rPr>
          <w:rFonts w:cs="Arial"/>
          <w:b/>
          <w:bCs/>
          <w:lang w:val="en-GB"/>
        </w:rPr>
        <w:t>. CONSORT diagram of enrolled NSCLC patients.</w:t>
      </w:r>
    </w:p>
    <w:sectPr w:rsidR="008C2FFD" w:rsidSect="002303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22EE3"/>
    <w:multiLevelType w:val="hybridMultilevel"/>
    <w:tmpl w:val="FF2002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75387"/>
    <w:multiLevelType w:val="multilevel"/>
    <w:tmpl w:val="40847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E12793"/>
    <w:multiLevelType w:val="hybridMultilevel"/>
    <w:tmpl w:val="EA3E0AFC"/>
    <w:lvl w:ilvl="0" w:tplc="7BBEA01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F1390"/>
    <w:multiLevelType w:val="multilevel"/>
    <w:tmpl w:val="39085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74D21E7"/>
    <w:multiLevelType w:val="multilevel"/>
    <w:tmpl w:val="95CAC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694720"/>
    <w:multiLevelType w:val="multilevel"/>
    <w:tmpl w:val="61D21F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A6249EA"/>
    <w:multiLevelType w:val="multilevel"/>
    <w:tmpl w:val="D804B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C80089B"/>
    <w:multiLevelType w:val="multilevel"/>
    <w:tmpl w:val="61D21F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0940503"/>
    <w:multiLevelType w:val="multilevel"/>
    <w:tmpl w:val="CFCC5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1271729"/>
    <w:multiLevelType w:val="multilevel"/>
    <w:tmpl w:val="7E923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2E85F9D"/>
    <w:multiLevelType w:val="hybridMultilevel"/>
    <w:tmpl w:val="B8EEF1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731658"/>
    <w:multiLevelType w:val="multilevel"/>
    <w:tmpl w:val="9FA05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AFF031D"/>
    <w:multiLevelType w:val="hybridMultilevel"/>
    <w:tmpl w:val="F68617B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E73BD"/>
    <w:multiLevelType w:val="multilevel"/>
    <w:tmpl w:val="BE50A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9BC786D"/>
    <w:multiLevelType w:val="hybridMultilevel"/>
    <w:tmpl w:val="EA125B72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AF67EF"/>
    <w:multiLevelType w:val="hybridMultilevel"/>
    <w:tmpl w:val="E06C318C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901FD0"/>
    <w:multiLevelType w:val="hybridMultilevel"/>
    <w:tmpl w:val="E89C53A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303DDA"/>
    <w:multiLevelType w:val="multilevel"/>
    <w:tmpl w:val="61D21F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D252904"/>
    <w:multiLevelType w:val="multilevel"/>
    <w:tmpl w:val="8F24D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ECD1B1B"/>
    <w:multiLevelType w:val="hybridMultilevel"/>
    <w:tmpl w:val="5DD662CE"/>
    <w:lvl w:ilvl="0" w:tplc="5016D33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C470EF"/>
    <w:multiLevelType w:val="multilevel"/>
    <w:tmpl w:val="A9247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5570686"/>
    <w:multiLevelType w:val="hybridMultilevel"/>
    <w:tmpl w:val="F2E834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85EE5"/>
    <w:multiLevelType w:val="multilevel"/>
    <w:tmpl w:val="728AB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B4F1677"/>
    <w:multiLevelType w:val="multilevel"/>
    <w:tmpl w:val="61D21F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93F48F5"/>
    <w:multiLevelType w:val="hybridMultilevel"/>
    <w:tmpl w:val="5F84C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7299643">
    <w:abstractNumId w:val="19"/>
  </w:num>
  <w:num w:numId="2" w16cid:durableId="1860507336">
    <w:abstractNumId w:val="9"/>
  </w:num>
  <w:num w:numId="3" w16cid:durableId="682244640">
    <w:abstractNumId w:val="3"/>
  </w:num>
  <w:num w:numId="4" w16cid:durableId="1876773856">
    <w:abstractNumId w:val="11"/>
  </w:num>
  <w:num w:numId="5" w16cid:durableId="503210473">
    <w:abstractNumId w:val="13"/>
  </w:num>
  <w:num w:numId="6" w16cid:durableId="1694308481">
    <w:abstractNumId w:val="20"/>
  </w:num>
  <w:num w:numId="7" w16cid:durableId="1271622080">
    <w:abstractNumId w:val="4"/>
  </w:num>
  <w:num w:numId="8" w16cid:durableId="1727298635">
    <w:abstractNumId w:val="1"/>
  </w:num>
  <w:num w:numId="9" w16cid:durableId="518275646">
    <w:abstractNumId w:val="8"/>
  </w:num>
  <w:num w:numId="10" w16cid:durableId="160125153">
    <w:abstractNumId w:val="6"/>
  </w:num>
  <w:num w:numId="11" w16cid:durableId="1711346691">
    <w:abstractNumId w:val="18"/>
  </w:num>
  <w:num w:numId="12" w16cid:durableId="1794252254">
    <w:abstractNumId w:val="22"/>
  </w:num>
  <w:num w:numId="13" w16cid:durableId="410397938">
    <w:abstractNumId w:val="12"/>
  </w:num>
  <w:num w:numId="14" w16cid:durableId="1648124979">
    <w:abstractNumId w:val="2"/>
  </w:num>
  <w:num w:numId="15" w16cid:durableId="487131206">
    <w:abstractNumId w:val="10"/>
  </w:num>
  <w:num w:numId="16" w16cid:durableId="936326820">
    <w:abstractNumId w:val="16"/>
  </w:num>
  <w:num w:numId="17" w16cid:durableId="460340206">
    <w:abstractNumId w:val="21"/>
  </w:num>
  <w:num w:numId="18" w16cid:durableId="1398165565">
    <w:abstractNumId w:val="15"/>
  </w:num>
  <w:num w:numId="19" w16cid:durableId="1218202345">
    <w:abstractNumId w:val="0"/>
  </w:num>
  <w:num w:numId="20" w16cid:durableId="1422987581">
    <w:abstractNumId w:val="14"/>
  </w:num>
  <w:num w:numId="21" w16cid:durableId="1055202668">
    <w:abstractNumId w:val="24"/>
  </w:num>
  <w:num w:numId="22" w16cid:durableId="1060401353">
    <w:abstractNumId w:val="5"/>
  </w:num>
  <w:num w:numId="23" w16cid:durableId="1909879282">
    <w:abstractNumId w:val="7"/>
  </w:num>
  <w:num w:numId="24" w16cid:durableId="217320533">
    <w:abstractNumId w:val="17"/>
  </w:num>
  <w:num w:numId="25" w16cid:durableId="14576049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D0"/>
    <w:rsid w:val="00001CFD"/>
    <w:rsid w:val="0006790D"/>
    <w:rsid w:val="00067D0A"/>
    <w:rsid w:val="00081CC0"/>
    <w:rsid w:val="000B37D7"/>
    <w:rsid w:val="000D6C79"/>
    <w:rsid w:val="000E1656"/>
    <w:rsid w:val="000F62E7"/>
    <w:rsid w:val="00107401"/>
    <w:rsid w:val="00123A89"/>
    <w:rsid w:val="00124AFB"/>
    <w:rsid w:val="0013104E"/>
    <w:rsid w:val="001369D0"/>
    <w:rsid w:val="001620EF"/>
    <w:rsid w:val="00174FAA"/>
    <w:rsid w:val="00177F2A"/>
    <w:rsid w:val="00184D08"/>
    <w:rsid w:val="001A0E53"/>
    <w:rsid w:val="001A393C"/>
    <w:rsid w:val="001A59AF"/>
    <w:rsid w:val="001E68B6"/>
    <w:rsid w:val="001F68C5"/>
    <w:rsid w:val="00230385"/>
    <w:rsid w:val="00230FE5"/>
    <w:rsid w:val="00241735"/>
    <w:rsid w:val="00290026"/>
    <w:rsid w:val="002C211A"/>
    <w:rsid w:val="002C3A8E"/>
    <w:rsid w:val="002D4B94"/>
    <w:rsid w:val="002D657A"/>
    <w:rsid w:val="002F581B"/>
    <w:rsid w:val="002F59C4"/>
    <w:rsid w:val="00314093"/>
    <w:rsid w:val="00330C3C"/>
    <w:rsid w:val="00340DCD"/>
    <w:rsid w:val="0034663C"/>
    <w:rsid w:val="003509CB"/>
    <w:rsid w:val="00376E86"/>
    <w:rsid w:val="003801FD"/>
    <w:rsid w:val="00395EFC"/>
    <w:rsid w:val="003C79FD"/>
    <w:rsid w:val="00411629"/>
    <w:rsid w:val="00413969"/>
    <w:rsid w:val="004411A7"/>
    <w:rsid w:val="0044268F"/>
    <w:rsid w:val="0044659B"/>
    <w:rsid w:val="004806C9"/>
    <w:rsid w:val="004A67BB"/>
    <w:rsid w:val="004B569B"/>
    <w:rsid w:val="004E431B"/>
    <w:rsid w:val="004F63C8"/>
    <w:rsid w:val="005143DD"/>
    <w:rsid w:val="005305AF"/>
    <w:rsid w:val="00532EDD"/>
    <w:rsid w:val="005370FD"/>
    <w:rsid w:val="00542720"/>
    <w:rsid w:val="00542E52"/>
    <w:rsid w:val="00570AEE"/>
    <w:rsid w:val="00586DE9"/>
    <w:rsid w:val="0059332F"/>
    <w:rsid w:val="0059574F"/>
    <w:rsid w:val="005A4E4E"/>
    <w:rsid w:val="005A66FB"/>
    <w:rsid w:val="005B6DF8"/>
    <w:rsid w:val="005F51E7"/>
    <w:rsid w:val="00602395"/>
    <w:rsid w:val="00604A9A"/>
    <w:rsid w:val="00605ADC"/>
    <w:rsid w:val="0062078F"/>
    <w:rsid w:val="006231F3"/>
    <w:rsid w:val="006315EC"/>
    <w:rsid w:val="00674CD3"/>
    <w:rsid w:val="006759F7"/>
    <w:rsid w:val="006900DF"/>
    <w:rsid w:val="006B3044"/>
    <w:rsid w:val="006F3471"/>
    <w:rsid w:val="00700B95"/>
    <w:rsid w:val="007159BE"/>
    <w:rsid w:val="00726AA8"/>
    <w:rsid w:val="00760536"/>
    <w:rsid w:val="007A23E4"/>
    <w:rsid w:val="007A32C5"/>
    <w:rsid w:val="007C22D8"/>
    <w:rsid w:val="007C458E"/>
    <w:rsid w:val="007D7CB1"/>
    <w:rsid w:val="007F7686"/>
    <w:rsid w:val="008009A7"/>
    <w:rsid w:val="00873614"/>
    <w:rsid w:val="008A6BAD"/>
    <w:rsid w:val="008C2FFD"/>
    <w:rsid w:val="008C4F2A"/>
    <w:rsid w:val="008D188E"/>
    <w:rsid w:val="0090165A"/>
    <w:rsid w:val="00906C1D"/>
    <w:rsid w:val="00931A6D"/>
    <w:rsid w:val="009448FC"/>
    <w:rsid w:val="0094499E"/>
    <w:rsid w:val="009571B8"/>
    <w:rsid w:val="00975643"/>
    <w:rsid w:val="00980F3A"/>
    <w:rsid w:val="009A51FA"/>
    <w:rsid w:val="00A6347E"/>
    <w:rsid w:val="00A67E50"/>
    <w:rsid w:val="00A779D3"/>
    <w:rsid w:val="00A978B6"/>
    <w:rsid w:val="00AA2CA1"/>
    <w:rsid w:val="00AB3B98"/>
    <w:rsid w:val="00AE1BA4"/>
    <w:rsid w:val="00AE2786"/>
    <w:rsid w:val="00B260A3"/>
    <w:rsid w:val="00B31703"/>
    <w:rsid w:val="00B33CF0"/>
    <w:rsid w:val="00B340C7"/>
    <w:rsid w:val="00B62ABB"/>
    <w:rsid w:val="00B72F65"/>
    <w:rsid w:val="00B9016A"/>
    <w:rsid w:val="00BD0378"/>
    <w:rsid w:val="00BF152E"/>
    <w:rsid w:val="00BF1C95"/>
    <w:rsid w:val="00C3453B"/>
    <w:rsid w:val="00C44EE6"/>
    <w:rsid w:val="00C8638B"/>
    <w:rsid w:val="00C928D7"/>
    <w:rsid w:val="00C93F21"/>
    <w:rsid w:val="00CC637B"/>
    <w:rsid w:val="00CD3E46"/>
    <w:rsid w:val="00CF70CC"/>
    <w:rsid w:val="00CF7429"/>
    <w:rsid w:val="00D05311"/>
    <w:rsid w:val="00D209A5"/>
    <w:rsid w:val="00D46D37"/>
    <w:rsid w:val="00D4791B"/>
    <w:rsid w:val="00D53FCF"/>
    <w:rsid w:val="00D6512E"/>
    <w:rsid w:val="00D66F00"/>
    <w:rsid w:val="00D76F51"/>
    <w:rsid w:val="00D8451D"/>
    <w:rsid w:val="00DA45EF"/>
    <w:rsid w:val="00DC2D8C"/>
    <w:rsid w:val="00E132FA"/>
    <w:rsid w:val="00E213D6"/>
    <w:rsid w:val="00E2187E"/>
    <w:rsid w:val="00E26925"/>
    <w:rsid w:val="00E72161"/>
    <w:rsid w:val="00E73723"/>
    <w:rsid w:val="00EA1B14"/>
    <w:rsid w:val="00EB5350"/>
    <w:rsid w:val="00EC0751"/>
    <w:rsid w:val="00ED1F0B"/>
    <w:rsid w:val="00EE0B0B"/>
    <w:rsid w:val="00F04274"/>
    <w:rsid w:val="00F152B1"/>
    <w:rsid w:val="00F55CED"/>
    <w:rsid w:val="00F746F3"/>
    <w:rsid w:val="00F80259"/>
    <w:rsid w:val="00F81AC8"/>
    <w:rsid w:val="00F844AC"/>
    <w:rsid w:val="00F85163"/>
    <w:rsid w:val="00FB0D7B"/>
    <w:rsid w:val="00FC6C4F"/>
    <w:rsid w:val="00FF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8E856"/>
  <w14:defaultImageDpi w14:val="32767"/>
  <w15:chartTrackingRefBased/>
  <w15:docId w15:val="{E7B26405-2BE4-9946-A176-C60EB19F0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369D0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6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6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369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6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69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69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69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69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69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69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69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369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69D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69D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69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69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69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69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369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6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69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6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369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69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369D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369D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69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69D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369D0"/>
    <w:rPr>
      <w:b/>
      <w:bCs/>
      <w:smallCaps/>
      <w:color w:val="2F5496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1369D0"/>
    <w:pPr>
      <w:tabs>
        <w:tab w:val="center" w:pos="4536"/>
        <w:tab w:val="right" w:pos="9072"/>
      </w:tabs>
    </w:pPr>
    <w:rPr>
      <w:rFonts w:ascii="Arial" w:eastAsiaTheme="minorHAnsi" w:hAnsi="Arial" w:cstheme="minorBidi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69D0"/>
    <w:rPr>
      <w:rFonts w:ascii="Arial" w:hAnsi="Arial"/>
      <w:kern w:val="0"/>
      <w:szCs w:val="22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369D0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369D0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18"/>
      <w:lang w:val="en-US" w:eastAsia="en-US"/>
    </w:rPr>
  </w:style>
  <w:style w:type="table" w:styleId="Tabellenraster">
    <w:name w:val="Table Grid"/>
    <w:basedOn w:val="NormaleTabelle"/>
    <w:uiPriority w:val="59"/>
    <w:rsid w:val="001369D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link w:val="StandardWebZchn"/>
    <w:uiPriority w:val="99"/>
    <w:unhideWhenUsed/>
    <w:rsid w:val="001369D0"/>
    <w:pPr>
      <w:spacing w:after="200" w:line="360" w:lineRule="auto"/>
    </w:pPr>
    <w:rPr>
      <w:rFonts w:eastAsiaTheme="minorHAnsi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69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69D0"/>
    <w:pPr>
      <w:spacing w:after="200"/>
    </w:pPr>
    <w:rPr>
      <w:rFonts w:ascii="Arial" w:eastAsiaTheme="minorHAnsi" w:hAnsi="Arial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69D0"/>
    <w:rPr>
      <w:rFonts w:ascii="Arial" w:hAnsi="Arial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69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69D0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1369D0"/>
    <w:pPr>
      <w:spacing w:line="360" w:lineRule="auto"/>
    </w:pPr>
    <w:rPr>
      <w:rFonts w:ascii="Arial" w:eastAsiaTheme="minorHAnsi" w:hAnsi="Arial" w:cstheme="minorBidi"/>
      <w:szCs w:val="22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1369D0"/>
    <w:pPr>
      <w:spacing w:line="360" w:lineRule="auto"/>
      <w:jc w:val="center"/>
    </w:pPr>
    <w:rPr>
      <w:rFonts w:ascii="Arial" w:eastAsiaTheme="minorHAnsi" w:hAnsi="Arial" w:cs="Arial"/>
      <w:sz w:val="18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369D0"/>
    <w:rPr>
      <w:rFonts w:ascii="Arial" w:hAnsi="Arial" w:cs="Arial"/>
      <w:kern w:val="0"/>
      <w:sz w:val="18"/>
      <w:szCs w:val="22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1369D0"/>
    <w:pPr>
      <w:spacing w:after="200"/>
      <w:jc w:val="both"/>
    </w:pPr>
    <w:rPr>
      <w:rFonts w:ascii="Arial" w:eastAsiaTheme="minorHAnsi" w:hAnsi="Arial" w:cs="Arial"/>
      <w:sz w:val="18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369D0"/>
    <w:rPr>
      <w:rFonts w:ascii="Arial" w:hAnsi="Arial" w:cs="Arial"/>
      <w:kern w:val="0"/>
      <w:sz w:val="18"/>
      <w:szCs w:val="2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1369D0"/>
    <w:pPr>
      <w:tabs>
        <w:tab w:val="center" w:pos="4536"/>
        <w:tab w:val="right" w:pos="9072"/>
      </w:tabs>
    </w:pPr>
    <w:rPr>
      <w:rFonts w:ascii="Arial" w:eastAsiaTheme="minorHAnsi" w:hAnsi="Arial" w:cstheme="minorBidi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69D0"/>
    <w:rPr>
      <w:rFonts w:ascii="Arial" w:hAnsi="Arial"/>
      <w:kern w:val="0"/>
      <w:szCs w:val="22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1369D0"/>
    <w:rPr>
      <w:b/>
      <w:bCs/>
    </w:rPr>
  </w:style>
  <w:style w:type="character" w:styleId="Hervorhebung">
    <w:name w:val="Emphasis"/>
    <w:basedOn w:val="Absatz-Standardschriftart"/>
    <w:uiPriority w:val="20"/>
    <w:qFormat/>
    <w:rsid w:val="001369D0"/>
    <w:rPr>
      <w:i/>
      <w:iCs/>
    </w:rPr>
  </w:style>
  <w:style w:type="paragraph" w:customStyle="1" w:styleId="mb-2">
    <w:name w:val="mb-2"/>
    <w:basedOn w:val="Standard"/>
    <w:rsid w:val="001369D0"/>
    <w:pPr>
      <w:spacing w:before="100" w:beforeAutospacing="1" w:after="100" w:afterAutospacing="1"/>
    </w:pPr>
  </w:style>
  <w:style w:type="character" w:customStyle="1" w:styleId="v9tjod">
    <w:name w:val="v9tjod"/>
    <w:basedOn w:val="Absatz-Standardschriftart"/>
    <w:rsid w:val="001369D0"/>
  </w:style>
  <w:style w:type="paragraph" w:styleId="berarbeitung">
    <w:name w:val="Revision"/>
    <w:hidden/>
    <w:uiPriority w:val="99"/>
    <w:semiHidden/>
    <w:rsid w:val="001369D0"/>
    <w:rPr>
      <w:rFonts w:ascii="Arial" w:hAnsi="Arial"/>
      <w:kern w:val="0"/>
      <w:szCs w:val="22"/>
      <w:lang w:val="en-US"/>
      <w14:ligatures w14:val="non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1369D0"/>
    <w:rPr>
      <w:rFonts w:ascii="Times New Roman" w:hAnsi="Times New Roman" w:cs="Times New Roman"/>
      <w:kern w:val="0"/>
      <w:lang w:val="en-US"/>
      <w14:ligatures w14:val="none"/>
    </w:rPr>
  </w:style>
  <w:style w:type="character" w:customStyle="1" w:styleId="hgkelc">
    <w:name w:val="hgkelc"/>
    <w:basedOn w:val="Absatz-Standardschriftart"/>
    <w:rsid w:val="001369D0"/>
  </w:style>
  <w:style w:type="paragraph" w:customStyle="1" w:styleId="TableCaption">
    <w:name w:val="Table Caption"/>
    <w:basedOn w:val="Standard"/>
    <w:qFormat/>
    <w:rsid w:val="001369D0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136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96</Words>
  <Characters>8238</Characters>
  <Application>Microsoft Office Word</Application>
  <DocSecurity>0</DocSecurity>
  <Lines>294</Lines>
  <Paragraphs>229</Paragraphs>
  <ScaleCrop>false</ScaleCrop>
  <Company/>
  <LinksUpToDate>false</LinksUpToDate>
  <CharactersWithSpaces>9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berger</dc:creator>
  <cp:keywords/>
  <dc:description/>
  <cp:lastModifiedBy>Markus Kleinberger</cp:lastModifiedBy>
  <cp:revision>1</cp:revision>
  <dcterms:created xsi:type="dcterms:W3CDTF">2026-01-06T10:29:00Z</dcterms:created>
  <dcterms:modified xsi:type="dcterms:W3CDTF">2026-01-06T10:31:00Z</dcterms:modified>
</cp:coreProperties>
</file>